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87E4D5" w14:textId="77777777" w:rsidR="00C75A79" w:rsidRPr="00DD451E" w:rsidRDefault="00DD451E">
      <w:pPr>
        <w:rPr>
          <w:rFonts w:ascii="Arial" w:hAnsi="Arial" w:cs="Arial"/>
        </w:rPr>
      </w:pPr>
      <w:r w:rsidRPr="00DD451E">
        <w:rPr>
          <w:rFonts w:ascii="Arial" w:hAnsi="Arial" w:cs="Arial"/>
          <w:b/>
        </w:rPr>
        <w:t>Supplementary Table 1:</w:t>
      </w:r>
      <w:r w:rsidRPr="00DD451E">
        <w:rPr>
          <w:rFonts w:ascii="Arial" w:hAnsi="Arial" w:cs="Arial"/>
        </w:rPr>
        <w:t xml:space="preserve"> Longitudinal clinical characteristics of the UK-AIH treatment naïve cohort followed up from baseline to four months</w:t>
      </w:r>
    </w:p>
    <w:p w14:paraId="7862733A" w14:textId="77777777" w:rsidR="00DD451E" w:rsidRDefault="00DD451E"/>
    <w:tbl>
      <w:tblPr>
        <w:tblStyle w:val="TableGrid"/>
        <w:tblW w:w="17861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61"/>
      </w:tblGrid>
      <w:tr w:rsidR="00A87628" w14:paraId="356DE4BC" w14:textId="77777777" w:rsidTr="00A87628">
        <w:tc>
          <w:tcPr>
            <w:tcW w:w="17861" w:type="dxa"/>
          </w:tcPr>
          <w:tbl>
            <w:tblPr>
              <w:tblW w:w="14918" w:type="dxa"/>
              <w:tblLayout w:type="fixed"/>
              <w:tblLook w:val="04A0" w:firstRow="1" w:lastRow="0" w:firstColumn="1" w:lastColumn="0" w:noHBand="0" w:noVBand="1"/>
            </w:tblPr>
            <w:tblGrid>
              <w:gridCol w:w="885"/>
              <w:gridCol w:w="992"/>
              <w:gridCol w:w="993"/>
              <w:gridCol w:w="992"/>
              <w:gridCol w:w="992"/>
              <w:gridCol w:w="992"/>
              <w:gridCol w:w="993"/>
              <w:gridCol w:w="992"/>
              <w:gridCol w:w="1134"/>
              <w:gridCol w:w="1559"/>
              <w:gridCol w:w="1701"/>
              <w:gridCol w:w="2693"/>
            </w:tblGrid>
            <w:tr w:rsidR="00A87628" w:rsidRPr="0068183C" w14:paraId="3E61D45A" w14:textId="77777777" w:rsidTr="00A87628">
              <w:trPr>
                <w:trHeight w:val="280"/>
              </w:trPr>
              <w:tc>
                <w:tcPr>
                  <w:tcW w:w="885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3EB6C95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Patient</w:t>
                  </w:r>
                </w:p>
              </w:tc>
              <w:tc>
                <w:tcPr>
                  <w:tcW w:w="992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29B186E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Age</w:t>
                  </w:r>
                </w:p>
              </w:tc>
              <w:tc>
                <w:tcPr>
                  <w:tcW w:w="993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A90AEE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Gender</w:t>
                  </w:r>
                </w:p>
              </w:tc>
              <w:tc>
                <w:tcPr>
                  <w:tcW w:w="1984" w:type="dxa"/>
                  <w:gridSpan w:val="2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936243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ALT (Units/L)</w:t>
                  </w:r>
                </w:p>
              </w:tc>
              <w:tc>
                <w:tcPr>
                  <w:tcW w:w="1985" w:type="dxa"/>
                  <w:gridSpan w:val="2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02D659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Bilirubin (</w:t>
                  </w:r>
                  <w:proofErr w:type="spellStart"/>
                  <w:r w:rsidRPr="0068183C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μmol</w:t>
                  </w:r>
                  <w:proofErr w:type="spellEnd"/>
                  <w:r w:rsidRPr="0068183C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/L)</w:t>
                  </w:r>
                </w:p>
              </w:tc>
              <w:tc>
                <w:tcPr>
                  <w:tcW w:w="2126" w:type="dxa"/>
                  <w:gridSpan w:val="2"/>
                  <w:tcBorders>
                    <w:top w:val="nil"/>
                    <w:left w:val="single" w:sz="8" w:space="0" w:color="auto"/>
                    <w:bottom w:val="nil"/>
                    <w:right w:val="single" w:sz="8" w:space="0" w:color="000000"/>
                  </w:tcBorders>
                  <w:shd w:val="clear" w:color="auto" w:fill="auto"/>
                  <w:vAlign w:val="center"/>
                  <w:hideMark/>
                </w:tcPr>
                <w:p w14:paraId="089FA6C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  <w:proofErr w:type="spellStart"/>
                  <w:r w:rsidRPr="0068183C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IgG</w:t>
                  </w:r>
                  <w:proofErr w:type="spellEnd"/>
                  <w:r w:rsidRPr="0068183C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 xml:space="preserve"> (mg/</w:t>
                  </w:r>
                  <w:proofErr w:type="spellStart"/>
                  <w:r w:rsidRPr="0068183C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dL</w:t>
                  </w:r>
                  <w:proofErr w:type="spellEnd"/>
                  <w:r w:rsidRPr="0068183C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)</w:t>
                  </w:r>
                </w:p>
              </w:tc>
              <w:tc>
                <w:tcPr>
                  <w:tcW w:w="1559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FCEE8DA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Steroid dose at baseline</w:t>
                  </w:r>
                </w:p>
              </w:tc>
              <w:tc>
                <w:tcPr>
                  <w:tcW w:w="1701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FC7DFF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Steroid dose at 4 months</w:t>
                  </w:r>
                </w:p>
              </w:tc>
              <w:tc>
                <w:tcPr>
                  <w:tcW w:w="2693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E8E338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Other immunosuppressant drugs given</w:t>
                  </w:r>
                </w:p>
              </w:tc>
            </w:tr>
            <w:tr w:rsidR="00A87628" w:rsidRPr="0068183C" w14:paraId="5220451B" w14:textId="77777777" w:rsidTr="00A87628">
              <w:trPr>
                <w:trHeight w:val="320"/>
              </w:trPr>
              <w:tc>
                <w:tcPr>
                  <w:tcW w:w="885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4A1C67F2" w14:textId="77777777" w:rsidR="0068183C" w:rsidRPr="0068183C" w:rsidRDefault="0068183C" w:rsidP="0068183C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992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3ECC944B" w14:textId="77777777" w:rsidR="0068183C" w:rsidRPr="0068183C" w:rsidRDefault="0068183C" w:rsidP="0068183C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993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4961D1DE" w14:textId="77777777" w:rsidR="0068183C" w:rsidRPr="0068183C" w:rsidRDefault="0068183C" w:rsidP="0068183C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8BD1C92" w14:textId="77777777" w:rsidR="0068183C" w:rsidRPr="0068183C" w:rsidRDefault="0068183C" w:rsidP="0068183C">
                  <w:pPr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GB"/>
                    </w:rPr>
                    <w:t>Baselin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9FDEE99" w14:textId="77777777" w:rsidR="0068183C" w:rsidRPr="0068183C" w:rsidRDefault="0068183C" w:rsidP="0068183C">
                  <w:pPr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GB"/>
                    </w:rPr>
                    <w:t>4 months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DB72A17" w14:textId="77777777" w:rsidR="0068183C" w:rsidRPr="0068183C" w:rsidRDefault="0068183C" w:rsidP="0068183C">
                  <w:pPr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GB"/>
                    </w:rPr>
                    <w:t>Baseline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D68B46" w14:textId="77777777" w:rsidR="0068183C" w:rsidRPr="0068183C" w:rsidRDefault="0068183C" w:rsidP="0068183C">
                  <w:pPr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GB"/>
                    </w:rPr>
                    <w:t>4 months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FA9CAE1" w14:textId="77777777" w:rsidR="0068183C" w:rsidRPr="0068183C" w:rsidRDefault="0068183C" w:rsidP="0068183C">
                  <w:pPr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GB"/>
                    </w:rPr>
                    <w:t>Baseline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FD8FA66" w14:textId="77777777" w:rsidR="0068183C" w:rsidRPr="0068183C" w:rsidRDefault="0068183C" w:rsidP="0068183C">
                  <w:pPr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val="en-GB"/>
                    </w:rPr>
                    <w:t>4 months</w:t>
                  </w:r>
                </w:p>
              </w:tc>
              <w:tc>
                <w:tcPr>
                  <w:tcW w:w="1559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20ADAAC" w14:textId="77777777" w:rsidR="0068183C" w:rsidRPr="0068183C" w:rsidRDefault="0068183C" w:rsidP="0068183C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701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573B421" w14:textId="77777777" w:rsidR="0068183C" w:rsidRPr="0068183C" w:rsidRDefault="0068183C" w:rsidP="0068183C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693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02D21FF2" w14:textId="77777777" w:rsidR="0068183C" w:rsidRPr="0068183C" w:rsidRDefault="0068183C" w:rsidP="0068183C">
                  <w:pP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A87628" w:rsidRPr="0068183C" w14:paraId="5F789F21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07ED8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2F76C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5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EBC4D8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EB808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66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AF0175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2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D7986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FDA7E3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1EA9D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1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65CEF6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5.4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C15588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3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FB3C03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20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3A37BA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AZA 25mg (month 4)</w:t>
                  </w:r>
                </w:p>
              </w:tc>
            </w:tr>
            <w:tr w:rsidR="00A87628" w:rsidRPr="0068183C" w14:paraId="0E2A54E4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7D968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053F5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5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5CD01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A6EAA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83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83DCD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BCAA8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E5F4C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EB3428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0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3CA42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4.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72E3F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4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9FFBC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8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8AF01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AZA 100mg (month 4)</w:t>
                  </w:r>
                </w:p>
              </w:tc>
            </w:tr>
            <w:tr w:rsidR="00A87628" w:rsidRPr="0068183C" w14:paraId="484DED7C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0765D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DA35E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67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53C2F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6BD0A8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1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307CC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3067B1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06B32A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141F2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4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FB432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4.4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4B126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4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0E6D0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5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78D346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AZA 75mg (month 4)</w:t>
                  </w:r>
                </w:p>
              </w:tc>
            </w:tr>
            <w:tr w:rsidR="00A87628" w:rsidRPr="0068183C" w14:paraId="4A6727DB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9C8BB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A87A8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7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71ED9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B5153F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93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FCE5B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061A98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36DCA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BC218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5E6F36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1.8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DD558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3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2770B1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25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1AFCF5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AZA 50mg (week 4)</w:t>
                  </w:r>
                </w:p>
              </w:tc>
            </w:tr>
            <w:tr w:rsidR="00A87628" w:rsidRPr="0068183C" w14:paraId="6150ABE9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70E94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B2382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4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206D9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17CE81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5A169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224E8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9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2BE53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063E96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4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9BC9D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8.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9B5D01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2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4BBAAA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5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44FAA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AZA 100mg (week 2)</w:t>
                  </w:r>
                </w:p>
              </w:tc>
            </w:tr>
            <w:tr w:rsidR="00A87628" w:rsidRPr="0068183C" w14:paraId="333BB6AD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E0024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C44891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7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20B65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01303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72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A4197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72598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E25636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11FCE1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5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1F247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0.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C6FC9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2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D5F7E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7.5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93AC0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UDCA</w:t>
                  </w:r>
                </w:p>
              </w:tc>
            </w:tr>
            <w:tr w:rsidR="00A87628" w:rsidRPr="0068183C" w14:paraId="756AC31A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DBE9C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A47CD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552BA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7780D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96077A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A9B196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0E67F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B62E9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9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27215D" w14:textId="77777777" w:rsidR="0068183C" w:rsidRPr="0068183C" w:rsidRDefault="0068183C" w:rsidP="0068183C">
                  <w:pP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Not done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37CEF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2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0ACB7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10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2B8A6F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None</w:t>
                  </w:r>
                </w:p>
              </w:tc>
            </w:tr>
            <w:tr w:rsidR="00A87628" w:rsidRPr="0068183C" w14:paraId="0F90F4D0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CBA32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3FAA05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6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6A764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477FF1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0422B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3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B451A5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AD0355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6585E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3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CFE22F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7.1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25266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2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3F04A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10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A330BA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AZA (month 8)</w:t>
                  </w:r>
                </w:p>
              </w:tc>
            </w:tr>
            <w:tr w:rsidR="00A87628" w:rsidRPr="0068183C" w14:paraId="4DFFE4D4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0C8D9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A1419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5D608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4BB58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0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803AF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62C251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C553D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2D9A8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A8EBEF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2.7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418005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3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D91BA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10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07B035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None</w:t>
                  </w:r>
                </w:p>
              </w:tc>
            </w:tr>
            <w:tr w:rsidR="00A87628" w:rsidRPr="0068183C" w14:paraId="51C7AC68" w14:textId="77777777" w:rsidTr="00A87628">
              <w:trPr>
                <w:trHeight w:val="56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CFA715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EDB8FD1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6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29242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D5D0D9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68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DE30E5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4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06840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03DB4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80031B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8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A8054A8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6.1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383C91B1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3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6ADF2E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5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4CDD03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 xml:space="preserve">AZA </w:t>
                  </w:r>
                  <w:proofErr w:type="gramStart"/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( week</w:t>
                  </w:r>
                  <w:proofErr w:type="gramEnd"/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 xml:space="preserve"> 4 to month 4); MMF (month 8)</w:t>
                  </w:r>
                </w:p>
              </w:tc>
            </w:tr>
            <w:tr w:rsidR="00A87628" w:rsidRPr="0068183C" w14:paraId="4C1839E8" w14:textId="77777777" w:rsidTr="00A87628">
              <w:trPr>
                <w:trHeight w:val="56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2DF655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225011F1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4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CD162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D7BA9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85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11D5C2A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658B1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6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96481A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58D73F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8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34688DF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2.1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3FD859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2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FFABCA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7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1238E56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 xml:space="preserve">AZA 100mg (week 2 to month 12) </w:t>
                  </w:r>
                </w:p>
              </w:tc>
            </w:tr>
            <w:tr w:rsidR="00A87628" w:rsidRPr="0068183C" w14:paraId="0711B5CC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7249C1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84599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6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6CCB1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B8332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9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8E69E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81B8D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9D7FC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3CB7EF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3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692B3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5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AB72D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2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623D43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5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D4F6E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AZA 50mg (month 4)</w:t>
                  </w:r>
                </w:p>
              </w:tc>
            </w:tr>
            <w:tr w:rsidR="00A87628" w:rsidRPr="0068183C" w14:paraId="7AC508FF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78028A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06412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59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FE208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33A19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7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CA9B3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B218E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6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73048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8287D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5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A2FFA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4.9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377A3F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 xml:space="preserve">Prednisolone </w:t>
                  </w: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lastRenderedPageBreak/>
                    <w:t>(2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599A0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lastRenderedPageBreak/>
                    <w:t xml:space="preserve">Prednisolone </w:t>
                  </w: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lastRenderedPageBreak/>
                    <w:t>(5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76E1E6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lastRenderedPageBreak/>
                    <w:t>AZA 100mg (week 6)</w:t>
                  </w:r>
                </w:p>
              </w:tc>
            </w:tr>
            <w:tr w:rsidR="00A87628" w:rsidRPr="0068183C" w14:paraId="14E9BE40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F713A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lastRenderedPageBreak/>
                    <w:t>1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BAA33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1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139CCA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72D33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7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1EAD8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F473E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47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10416A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AA2BB8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5BEBC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1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708156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2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1EB6D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5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59B7B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AZA 100mg (week 6)</w:t>
                  </w:r>
                </w:p>
              </w:tc>
            </w:tr>
            <w:tr w:rsidR="00A87628" w:rsidRPr="0068183C" w14:paraId="7BDEBDEA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345DC3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FDEAB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6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2339E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70A285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6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1785C1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72DF3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EB3078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AF43B6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0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C567F8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Not done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32808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3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7A1A1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12.5mg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484DD6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AZA 50mg (month 4)</w:t>
                  </w:r>
                </w:p>
              </w:tc>
            </w:tr>
            <w:tr w:rsidR="00A87628" w:rsidRPr="0068183C" w14:paraId="41ADB8FD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28BC8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D5976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5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1F31A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BF98B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14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52C3A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27C9D5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1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76E21F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≤ 1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CD8EC3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proofErr w:type="spellStart"/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Neg</w:t>
                  </w:r>
                  <w:proofErr w:type="spellEnd"/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EA9DF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Not done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BADF61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3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184D2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10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53AA01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AZA 50mg (month 4)</w:t>
                  </w:r>
                </w:p>
              </w:tc>
            </w:tr>
            <w:tr w:rsidR="00A87628" w:rsidRPr="0068183C" w14:paraId="30EED9FB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9E8678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998B2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5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7C1DA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8B4CC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74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0CC9A8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A0EC53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7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971221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9F5E11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5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E8A976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Not done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B9F44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2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DDFF0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10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8E375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MMF 2g at month 4</w:t>
                  </w:r>
                </w:p>
              </w:tc>
            </w:tr>
            <w:tr w:rsidR="00A87628" w:rsidRPr="0068183C" w14:paraId="46D423F6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2D3AF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3AF15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71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495C8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6EF97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4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65F97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2027E5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7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A7319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27416F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5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05FA4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2.8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65FE736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Budesonide (9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35E5E6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Budesonide (9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C175E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6MP 50mg (month 4)</w:t>
                  </w:r>
                </w:p>
              </w:tc>
            </w:tr>
            <w:tr w:rsidR="00A87628" w:rsidRPr="0068183C" w14:paraId="5D018B5C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746B6F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4A5DB6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6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F9E78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34332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3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9A7A5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533C8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4615C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BE7478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B86FF2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Not done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4F65F2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Budesonide (9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ADC7B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Not available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D3A22F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AZA 125mg (month 4)</w:t>
                  </w:r>
                </w:p>
              </w:tc>
            </w:tr>
            <w:tr w:rsidR="00A87628" w:rsidRPr="0068183C" w14:paraId="34875E3F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4C41A8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B7F9FD3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6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233AAA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8E83D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6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65BC1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ED42B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24BB66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3600E3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CCCD38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1.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E9C57F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2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4A5F0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12.5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2D14E5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AZA 75mg (month 4)</w:t>
                  </w:r>
                </w:p>
              </w:tc>
            </w:tr>
            <w:tr w:rsidR="00A87628" w:rsidRPr="0068183C" w14:paraId="5C4E40E0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37748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7EFAA6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4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62795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D5B993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35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3D145F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4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433D6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98724A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6545B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0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31611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1.5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668BE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Budesonide (9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11902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Budesonide (6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D51331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AZA 100mg (month 4)</w:t>
                  </w:r>
                </w:p>
              </w:tc>
            </w:tr>
            <w:tr w:rsidR="00A87628" w:rsidRPr="0068183C" w14:paraId="507B0C45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1BB7C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6718E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9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3413B1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E42DB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1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BB8D9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33C33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D48AB8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DA6CB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4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8A7BD5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4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BD66C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Budesonide (9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1DD12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Budesonide (3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EE1A7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AZA 100mg (month 4)</w:t>
                  </w:r>
                </w:p>
              </w:tc>
            </w:tr>
            <w:tr w:rsidR="00A87628" w:rsidRPr="0068183C" w14:paraId="4EACBE16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928B4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F534C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5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F75D6F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C857A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0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D82DF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6907D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1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5EC78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187833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7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C842B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1.6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B49955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3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6B41D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30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C8FD5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MMF 0.5g/day (month 4)</w:t>
                  </w:r>
                </w:p>
              </w:tc>
            </w:tr>
            <w:tr w:rsidR="00A87628" w:rsidRPr="0068183C" w14:paraId="48C24CC2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05420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C235C5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5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95A7BF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513AC7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8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48CFD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595195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9B6DA2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C9DC03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5.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0A11B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1.9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5777C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4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9AA0E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30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1C6E5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 xml:space="preserve">AZA 25mg (month 4) </w:t>
                  </w:r>
                </w:p>
              </w:tc>
            </w:tr>
            <w:tr w:rsidR="00A87628" w:rsidRPr="0068183C" w14:paraId="0E9020C9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07950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EE071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5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93B2E3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426FB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C5146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3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AD7C2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7FD25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B5DB46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7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AA140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2.9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D007DE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20mg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CAC510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Prednisolone (15mg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F6C27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AZA 50mg (month 4)</w:t>
                  </w:r>
                </w:p>
              </w:tc>
            </w:tr>
            <w:tr w:rsidR="00A87628" w:rsidRPr="0068183C" w14:paraId="3251D902" w14:textId="77777777" w:rsidTr="00A87628">
              <w:trPr>
                <w:trHeight w:val="300"/>
              </w:trPr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467DA9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D4F908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4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68D74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Femal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185E4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7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E63B5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8029A4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2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CA3DB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1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AF483C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Not done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731836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Not done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74B78B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Not available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B226DD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Not available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89BE2F" w14:textId="77777777" w:rsidR="0068183C" w:rsidRPr="0068183C" w:rsidRDefault="0068183C" w:rsidP="0068183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68183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GB"/>
                    </w:rPr>
                    <w:t>Not available</w:t>
                  </w:r>
                </w:p>
              </w:tc>
            </w:tr>
          </w:tbl>
          <w:p w14:paraId="08FEE398" w14:textId="77777777" w:rsidR="0068183C" w:rsidRDefault="0068183C"/>
        </w:tc>
      </w:tr>
    </w:tbl>
    <w:p w14:paraId="53ECC1B5" w14:textId="77777777" w:rsidR="00DD451E" w:rsidRDefault="00DD451E"/>
    <w:p w14:paraId="3CD02C8C" w14:textId="77777777" w:rsidR="00DD451E" w:rsidRDefault="00DD451E">
      <w:pPr>
        <w:rPr>
          <w:rFonts w:ascii="Arial" w:hAnsi="Arial" w:cs="Arial"/>
        </w:rPr>
      </w:pPr>
    </w:p>
    <w:p w14:paraId="1949D100" w14:textId="77777777" w:rsidR="00DD451E" w:rsidRDefault="00DD451E">
      <w:pPr>
        <w:rPr>
          <w:rFonts w:ascii="Arial" w:hAnsi="Arial" w:cs="Arial"/>
        </w:rPr>
      </w:pPr>
    </w:p>
    <w:p w14:paraId="3FE3B42F" w14:textId="77777777" w:rsidR="00603717" w:rsidRDefault="00DD451E" w:rsidP="00DD451E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able 2</w:t>
      </w:r>
      <w:r w:rsidRPr="00DD451E">
        <w:rPr>
          <w:rFonts w:ascii="Arial" w:hAnsi="Arial" w:cs="Arial"/>
          <w:b/>
        </w:rPr>
        <w:t>:</w:t>
      </w:r>
      <w:r w:rsidRPr="00DD451E">
        <w:rPr>
          <w:rFonts w:ascii="Arial" w:hAnsi="Arial" w:cs="Arial"/>
        </w:rPr>
        <w:t xml:space="preserve"> </w:t>
      </w:r>
      <w:r w:rsidR="009D296D">
        <w:rPr>
          <w:rFonts w:ascii="Arial" w:hAnsi="Arial" w:cs="Arial"/>
        </w:rPr>
        <w:t>Spearman’s c</w:t>
      </w:r>
      <w:r w:rsidR="00603717">
        <w:rPr>
          <w:rFonts w:ascii="Arial" w:hAnsi="Arial" w:cs="Arial"/>
        </w:rPr>
        <w:t xml:space="preserve">orrelation analyses for the changes in peripheral blood leukocyte subset frequencies in treatment naïve patient bloods between baseline and 4-months on steroid </w:t>
      </w:r>
      <w:r w:rsidR="00603717" w:rsidRPr="00B220E1">
        <w:rPr>
          <w:rFonts w:ascii="Arial" w:hAnsi="Arial" w:cs="Arial"/>
        </w:rPr>
        <w:t xml:space="preserve">compared to the changes </w:t>
      </w:r>
      <w:r w:rsidR="00603717">
        <w:rPr>
          <w:rFonts w:ascii="Arial" w:hAnsi="Arial" w:cs="Arial"/>
        </w:rPr>
        <w:t xml:space="preserve">in ALT, Bilirubin and </w:t>
      </w:r>
      <w:proofErr w:type="spellStart"/>
      <w:r w:rsidR="00603717">
        <w:rPr>
          <w:rFonts w:ascii="Arial" w:hAnsi="Arial" w:cs="Arial"/>
        </w:rPr>
        <w:t>IgG</w:t>
      </w:r>
      <w:proofErr w:type="spellEnd"/>
      <w:r w:rsidR="00603717">
        <w:rPr>
          <w:rFonts w:ascii="Arial" w:hAnsi="Arial" w:cs="Arial"/>
        </w:rPr>
        <w:t xml:space="preserve"> during this period.</w:t>
      </w:r>
    </w:p>
    <w:p w14:paraId="1D8437FB" w14:textId="77777777" w:rsidR="00603717" w:rsidRDefault="00603717" w:rsidP="00DD451E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6"/>
      </w:tblGrid>
      <w:tr w:rsidR="004040B0" w14:paraId="016F8706" w14:textId="77777777" w:rsidTr="004040B0">
        <w:tc>
          <w:tcPr>
            <w:tcW w:w="14176" w:type="dxa"/>
          </w:tcPr>
          <w:tbl>
            <w:tblPr>
              <w:tblW w:w="12280" w:type="dxa"/>
              <w:tblLook w:val="04A0" w:firstRow="1" w:lastRow="0" w:firstColumn="1" w:lastColumn="0" w:noHBand="0" w:noVBand="1"/>
            </w:tblPr>
            <w:tblGrid>
              <w:gridCol w:w="2740"/>
              <w:gridCol w:w="1060"/>
              <w:gridCol w:w="1060"/>
              <w:gridCol w:w="1060"/>
              <w:gridCol w:w="1060"/>
              <w:gridCol w:w="1060"/>
              <w:gridCol w:w="1060"/>
              <w:gridCol w:w="1060"/>
              <w:gridCol w:w="1060"/>
              <w:gridCol w:w="1060"/>
            </w:tblGrid>
            <w:tr w:rsidR="004040B0" w:rsidRPr="004040B0" w14:paraId="536AA6AC" w14:textId="77777777" w:rsidTr="004040B0">
              <w:trPr>
                <w:trHeight w:val="320"/>
              </w:trPr>
              <w:tc>
                <w:tcPr>
                  <w:tcW w:w="2740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46467E8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GB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GB"/>
                    </w:rPr>
                    <w:t>Change in Leukocyte S</w:t>
                  </w:r>
                  <w:r w:rsidRPr="004040B0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GB"/>
                    </w:rPr>
                    <w:t>ubset</w:t>
                  </w:r>
                </w:p>
              </w:tc>
              <w:tc>
                <w:tcPr>
                  <w:tcW w:w="3180" w:type="dxa"/>
                  <w:gridSpan w:val="3"/>
                  <w:tcBorders>
                    <w:top w:val="nil"/>
                    <w:left w:val="nil"/>
                    <w:bottom w:val="single" w:sz="8" w:space="0" w:color="auto"/>
                    <w:right w:val="single" w:sz="8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4AF3134F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GB"/>
                    </w:rPr>
                    <w:t>Change in ALT</w:t>
                  </w:r>
                </w:p>
              </w:tc>
              <w:tc>
                <w:tcPr>
                  <w:tcW w:w="3180" w:type="dxa"/>
                  <w:gridSpan w:val="3"/>
                  <w:tcBorders>
                    <w:top w:val="nil"/>
                    <w:left w:val="nil"/>
                    <w:bottom w:val="single" w:sz="8" w:space="0" w:color="auto"/>
                    <w:right w:val="single" w:sz="8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A38AA6B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GB"/>
                    </w:rPr>
                    <w:t>Change in Bilirubin</w:t>
                  </w:r>
                </w:p>
              </w:tc>
              <w:tc>
                <w:tcPr>
                  <w:tcW w:w="3180" w:type="dxa"/>
                  <w:gridSpan w:val="3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EBA38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GB"/>
                    </w:rPr>
                    <w:t xml:space="preserve">Change in </w:t>
                  </w:r>
                  <w:proofErr w:type="spellStart"/>
                  <w:r w:rsidRPr="004040B0"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GB"/>
                    </w:rPr>
                    <w:t>IgG</w:t>
                  </w:r>
                  <w:proofErr w:type="spellEnd"/>
                </w:p>
              </w:tc>
            </w:tr>
            <w:tr w:rsidR="004040B0" w:rsidRPr="004040B0" w14:paraId="518CFD60" w14:textId="77777777" w:rsidTr="004040B0">
              <w:trPr>
                <w:trHeight w:val="320"/>
              </w:trPr>
              <w:tc>
                <w:tcPr>
                  <w:tcW w:w="2740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3D88F465" w14:textId="77777777" w:rsidR="004040B0" w:rsidRPr="004040B0" w:rsidRDefault="004040B0" w:rsidP="004040B0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lang w:val="en-GB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148D59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  <w:t>N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17F7430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  <w:t>Rho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bottom"/>
                  <w:hideMark/>
                </w:tcPr>
                <w:p w14:paraId="61991BA5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</w:pPr>
                  <w:proofErr w:type="gramStart"/>
                  <w:r w:rsidRPr="004040B0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  <w:t>p</w:t>
                  </w:r>
                  <w:proofErr w:type="gramEnd"/>
                  <w:r w:rsidRPr="004040B0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  <w:t>-Value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C66A59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  <w:t>N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BEAB744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  <w:t>Rho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bottom"/>
                  <w:hideMark/>
                </w:tcPr>
                <w:p w14:paraId="56858ADC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</w:pPr>
                  <w:proofErr w:type="gramStart"/>
                  <w:r w:rsidRPr="004040B0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  <w:t>p</w:t>
                  </w:r>
                  <w:proofErr w:type="gramEnd"/>
                  <w:r w:rsidRPr="004040B0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  <w:t>-Value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C2D0DFC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  <w:t>N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77E643F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  <w:t>Rho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D8ADB6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</w:pPr>
                  <w:proofErr w:type="gramStart"/>
                  <w:r w:rsidRPr="004040B0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  <w:t>p</w:t>
                  </w:r>
                  <w:proofErr w:type="gramEnd"/>
                  <w:r w:rsidRPr="004040B0">
                    <w:rPr>
                      <w:rFonts w:ascii="Arial" w:eastAsia="Times New Roman" w:hAnsi="Arial" w:cs="Arial"/>
                      <w:b/>
                      <w:bCs/>
                      <w:i/>
                      <w:iCs/>
                      <w:color w:val="000000"/>
                      <w:lang w:val="en-GB"/>
                    </w:rPr>
                    <w:t>-Value</w:t>
                  </w:r>
                </w:p>
              </w:tc>
            </w:tr>
            <w:tr w:rsidR="004040B0" w:rsidRPr="004040B0" w14:paraId="160D28BE" w14:textId="77777777" w:rsidTr="004040B0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hideMark/>
                </w:tcPr>
                <w:p w14:paraId="28E1390C" w14:textId="77777777" w:rsidR="004040B0" w:rsidRPr="004040B0" w:rsidRDefault="004040B0" w:rsidP="004040B0">
                  <w:pPr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CD4 T cell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64DC9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2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2FC5A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-0.00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C7C47E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97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9C74C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2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FBCC9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02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2A1D26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89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D0224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1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7CF8E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06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2686E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810</w:t>
                  </w:r>
                </w:p>
              </w:tc>
            </w:tr>
            <w:tr w:rsidR="004040B0" w:rsidRPr="004040B0" w14:paraId="20F82F63" w14:textId="77777777" w:rsidTr="004040B0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hideMark/>
                </w:tcPr>
                <w:p w14:paraId="11E0C057" w14:textId="77777777" w:rsidR="004040B0" w:rsidRPr="004040B0" w:rsidRDefault="004040B0" w:rsidP="004040B0">
                  <w:pPr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CD8 T cell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F8FBC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2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A2018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-0.12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2E4237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57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EF773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2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7A47C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-0.24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4DFB3F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27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C5D54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1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53741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18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5AD5A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453</w:t>
                  </w:r>
                </w:p>
              </w:tc>
            </w:tr>
            <w:tr w:rsidR="004040B0" w:rsidRPr="004040B0" w14:paraId="2741E0D4" w14:textId="77777777" w:rsidTr="004040B0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hideMark/>
                </w:tcPr>
                <w:p w14:paraId="6C3EACB3" w14:textId="77777777" w:rsidR="004040B0" w:rsidRPr="004040B0" w:rsidRDefault="004040B0" w:rsidP="004040B0">
                  <w:pPr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DN T cell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430A9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2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B90F1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09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746DAD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65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07711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2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48C42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-0.06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85ABF3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75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25960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1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B9863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-0.20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1BFA5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423</w:t>
                  </w:r>
                </w:p>
              </w:tc>
            </w:tr>
            <w:tr w:rsidR="004040B0" w:rsidRPr="004040B0" w14:paraId="4BED5814" w14:textId="77777777" w:rsidTr="004040B0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hideMark/>
                </w:tcPr>
                <w:p w14:paraId="255AEE39" w14:textId="77777777" w:rsidR="004040B0" w:rsidRPr="004040B0" w:rsidRDefault="004040B0" w:rsidP="004040B0">
                  <w:pPr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CD4+CD8+T cell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1C5F1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2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38219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-0.18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62C0DE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38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DB893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2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EB485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-0.05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903957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81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4B571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1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18D30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02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23BD0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938</w:t>
                  </w:r>
                </w:p>
              </w:tc>
            </w:tr>
            <w:tr w:rsidR="004040B0" w:rsidRPr="004040B0" w14:paraId="33FC2F1C" w14:textId="77777777" w:rsidTr="004040B0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hideMark/>
                </w:tcPr>
                <w:p w14:paraId="6B58D5F9" w14:textId="77777777" w:rsidR="004040B0" w:rsidRPr="004040B0" w:rsidRDefault="004040B0" w:rsidP="004040B0">
                  <w:pPr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proofErr w:type="spellStart"/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Treg</w:t>
                  </w:r>
                  <w:proofErr w:type="spellEnd"/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5A213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2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78D0B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22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EAA62E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28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5FB9D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2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2AC1F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-0.02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52054B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91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1D487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1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3276C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17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C0EB0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478</w:t>
                  </w:r>
                </w:p>
              </w:tc>
            </w:tr>
            <w:tr w:rsidR="004040B0" w:rsidRPr="004040B0" w14:paraId="29411795" w14:textId="77777777" w:rsidTr="004040B0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hideMark/>
                </w:tcPr>
                <w:p w14:paraId="6CA80F59" w14:textId="77777777" w:rsidR="004040B0" w:rsidRPr="004040B0" w:rsidRDefault="004040B0" w:rsidP="004040B0">
                  <w:pPr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proofErr w:type="spellStart"/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NK</w:t>
                  </w:r>
                  <w:r w:rsidRPr="004040B0">
                    <w:rPr>
                      <w:rFonts w:ascii="Arial" w:eastAsia="Times New Roman" w:hAnsi="Arial" w:cs="Arial"/>
                      <w:color w:val="000000"/>
                      <w:vertAlign w:val="superscript"/>
                      <w:lang w:val="en-GB"/>
                    </w:rPr>
                    <w:t>dim</w:t>
                  </w:r>
                  <w:proofErr w:type="spellEnd"/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61C2CB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2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AAA27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21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DE9427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31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66AEB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2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08F8A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25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AF76A0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24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6BBA2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1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8F1B8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29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DFEB4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243</w:t>
                  </w:r>
                </w:p>
              </w:tc>
            </w:tr>
            <w:tr w:rsidR="004040B0" w:rsidRPr="004040B0" w14:paraId="397116CA" w14:textId="77777777" w:rsidTr="004040B0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hideMark/>
                </w:tcPr>
                <w:p w14:paraId="413280F3" w14:textId="77777777" w:rsidR="004040B0" w:rsidRPr="004040B0" w:rsidRDefault="004040B0" w:rsidP="004040B0">
                  <w:pPr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proofErr w:type="spellStart"/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NK</w:t>
                  </w:r>
                  <w:r w:rsidRPr="004040B0">
                    <w:rPr>
                      <w:rFonts w:ascii="Arial" w:eastAsia="Times New Roman" w:hAnsi="Arial" w:cs="Arial"/>
                      <w:color w:val="000000"/>
                      <w:vertAlign w:val="superscript"/>
                      <w:lang w:val="en-GB"/>
                    </w:rPr>
                    <w:t>bright</w:t>
                  </w:r>
                  <w:proofErr w:type="spellEnd"/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14:paraId="4989D19A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2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14:paraId="473AED4B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46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000000" w:fill="D9D9D9"/>
                  <w:noWrap/>
                  <w:vAlign w:val="bottom"/>
                  <w:hideMark/>
                </w:tcPr>
                <w:p w14:paraId="3AAE22C0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02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7E4AF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2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CEB9C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31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3797EF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14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CAAFB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1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81C1B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121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ADEC5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633</w:t>
                  </w:r>
                </w:p>
              </w:tc>
            </w:tr>
            <w:tr w:rsidR="004040B0" w:rsidRPr="004040B0" w14:paraId="7B0244BA" w14:textId="77777777" w:rsidTr="004040B0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hideMark/>
                </w:tcPr>
                <w:p w14:paraId="42841A73" w14:textId="77777777" w:rsidR="004040B0" w:rsidRPr="004040B0" w:rsidRDefault="004040B0" w:rsidP="004040B0">
                  <w:pPr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NKT cell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78A2A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2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C45AD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-0.060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89BE37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77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2F895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2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7333C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-0.04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156D19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85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72BEC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18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D06C1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23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8E411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354</w:t>
                  </w:r>
                </w:p>
              </w:tc>
            </w:tr>
            <w:tr w:rsidR="004040B0" w:rsidRPr="004040B0" w14:paraId="2E29A4AA" w14:textId="77777777" w:rsidTr="004040B0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hideMark/>
                </w:tcPr>
                <w:p w14:paraId="21138AA2" w14:textId="77777777" w:rsidR="004040B0" w:rsidRPr="004040B0" w:rsidRDefault="004040B0" w:rsidP="004040B0">
                  <w:pPr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B cell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A3475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2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B2A8B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28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1BFF9F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19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A4A88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22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A2018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-0.223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2E06A4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319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C1BE2F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17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9ED9C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-0.316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D6006" w14:textId="77777777" w:rsidR="004040B0" w:rsidRPr="004040B0" w:rsidRDefault="004040B0" w:rsidP="004040B0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lang w:val="en-GB"/>
                    </w:rPr>
                  </w:pPr>
                  <w:r w:rsidRPr="004040B0">
                    <w:rPr>
                      <w:rFonts w:ascii="Arial" w:eastAsia="Times New Roman" w:hAnsi="Arial" w:cs="Arial"/>
                      <w:color w:val="000000"/>
                      <w:lang w:val="en-GB"/>
                    </w:rPr>
                    <w:t>0.216</w:t>
                  </w:r>
                </w:p>
              </w:tc>
            </w:tr>
          </w:tbl>
          <w:p w14:paraId="0E9EE979" w14:textId="77777777" w:rsidR="004040B0" w:rsidRDefault="004040B0" w:rsidP="00DD451E">
            <w:pPr>
              <w:rPr>
                <w:rFonts w:ascii="Arial" w:hAnsi="Arial" w:cs="Arial"/>
              </w:rPr>
            </w:pPr>
          </w:p>
        </w:tc>
      </w:tr>
    </w:tbl>
    <w:p w14:paraId="2E9BB045" w14:textId="77777777" w:rsidR="00D22139" w:rsidRDefault="00D22139" w:rsidP="00DD451E">
      <w:pPr>
        <w:rPr>
          <w:rFonts w:ascii="Arial" w:hAnsi="Arial" w:cs="Arial"/>
        </w:rPr>
      </w:pPr>
    </w:p>
    <w:p w14:paraId="25C61EA9" w14:textId="77777777" w:rsidR="00603717" w:rsidRDefault="00D22139" w:rsidP="00DD451E">
      <w:pPr>
        <w:rPr>
          <w:rFonts w:ascii="Arial" w:hAnsi="Arial" w:cs="Arial"/>
        </w:rPr>
      </w:pPr>
      <w:r>
        <w:rPr>
          <w:rFonts w:ascii="Arial" w:hAnsi="Arial" w:cs="Arial"/>
        </w:rPr>
        <w:t>Shading indicates significant correlation</w:t>
      </w:r>
    </w:p>
    <w:p w14:paraId="3C930556" w14:textId="77777777" w:rsidR="00DD451E" w:rsidRDefault="00DD451E">
      <w:pPr>
        <w:rPr>
          <w:rFonts w:ascii="Arial" w:hAnsi="Arial" w:cs="Arial"/>
        </w:rPr>
      </w:pPr>
    </w:p>
    <w:p w14:paraId="07E8F5AF" w14:textId="77777777" w:rsidR="006E13BD" w:rsidRDefault="006E13BD">
      <w:pPr>
        <w:rPr>
          <w:rFonts w:ascii="Arial" w:hAnsi="Arial" w:cs="Arial"/>
        </w:rPr>
      </w:pPr>
    </w:p>
    <w:p w14:paraId="0F25FAF1" w14:textId="77777777" w:rsidR="006E13BD" w:rsidRDefault="006E13BD">
      <w:pPr>
        <w:rPr>
          <w:rFonts w:ascii="Arial" w:hAnsi="Arial" w:cs="Arial"/>
        </w:rPr>
      </w:pPr>
    </w:p>
    <w:p w14:paraId="3F18A427" w14:textId="77777777" w:rsidR="006E13BD" w:rsidRDefault="006E13BD">
      <w:pPr>
        <w:rPr>
          <w:rFonts w:ascii="Arial" w:hAnsi="Arial" w:cs="Arial"/>
        </w:rPr>
      </w:pPr>
    </w:p>
    <w:p w14:paraId="2F5E3347" w14:textId="77777777" w:rsidR="006E13BD" w:rsidRDefault="006E13BD">
      <w:pPr>
        <w:rPr>
          <w:rFonts w:ascii="Arial" w:hAnsi="Arial" w:cs="Arial"/>
        </w:rPr>
      </w:pPr>
    </w:p>
    <w:p w14:paraId="4BE1ECBB" w14:textId="77777777" w:rsidR="006E13BD" w:rsidRDefault="006E13BD">
      <w:pPr>
        <w:rPr>
          <w:rFonts w:ascii="Arial" w:hAnsi="Arial" w:cs="Arial"/>
        </w:rPr>
      </w:pPr>
    </w:p>
    <w:p w14:paraId="354395C8" w14:textId="77777777" w:rsidR="006E13BD" w:rsidRDefault="006E13BD">
      <w:pPr>
        <w:rPr>
          <w:rFonts w:ascii="Arial" w:hAnsi="Arial" w:cs="Arial"/>
        </w:rPr>
      </w:pPr>
    </w:p>
    <w:p w14:paraId="7CD5D6F2" w14:textId="77777777" w:rsidR="006E13BD" w:rsidRDefault="006E13BD">
      <w:pPr>
        <w:rPr>
          <w:rFonts w:ascii="Arial" w:hAnsi="Arial" w:cs="Arial"/>
        </w:rPr>
      </w:pPr>
    </w:p>
    <w:p w14:paraId="32A3F215" w14:textId="77777777" w:rsidR="006E13BD" w:rsidRDefault="006E13BD">
      <w:pPr>
        <w:rPr>
          <w:rFonts w:ascii="Arial" w:hAnsi="Arial" w:cs="Arial"/>
        </w:rPr>
      </w:pPr>
    </w:p>
    <w:p w14:paraId="568AE652" w14:textId="77777777" w:rsidR="006E13BD" w:rsidRDefault="006E13BD">
      <w:pPr>
        <w:rPr>
          <w:rFonts w:ascii="Arial" w:hAnsi="Arial" w:cs="Arial"/>
        </w:rPr>
      </w:pPr>
    </w:p>
    <w:p w14:paraId="3705CE7A" w14:textId="52E6E86B" w:rsidR="006E13BD" w:rsidRDefault="006E13BD">
      <w:pPr>
        <w:rPr>
          <w:rFonts w:ascii="Arial" w:hAnsi="Arial" w:cs="Arial"/>
        </w:rPr>
      </w:pPr>
      <w:r w:rsidRPr="00F30B88">
        <w:rPr>
          <w:rFonts w:ascii="Arial" w:hAnsi="Arial" w:cs="Arial"/>
          <w:b/>
        </w:rPr>
        <w:t>Supplementary Table 3:</w:t>
      </w:r>
      <w:r>
        <w:rPr>
          <w:rFonts w:ascii="Arial" w:hAnsi="Arial" w:cs="Arial"/>
        </w:rPr>
        <w:t xml:space="preserve"> </w:t>
      </w:r>
      <w:r w:rsidR="00F30B88">
        <w:rPr>
          <w:rFonts w:ascii="Arial" w:hAnsi="Arial" w:cs="Arial"/>
        </w:rPr>
        <w:t xml:space="preserve">Frequencies of CD45-expressing cells within the lymphocyte gate of Peripheral blood mononuclear cells isolated from patients with Autoimmune Hepatitis and controls. </w:t>
      </w:r>
    </w:p>
    <w:p w14:paraId="0059B6BD" w14:textId="77777777" w:rsidR="006E13BD" w:rsidRDefault="006E13BD">
      <w:pPr>
        <w:rPr>
          <w:rFonts w:ascii="Arial" w:hAnsi="Arial" w:cs="Arial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164"/>
        <w:gridCol w:w="1701"/>
        <w:gridCol w:w="1560"/>
      </w:tblGrid>
      <w:tr w:rsidR="006E13BD" w14:paraId="63E8AD38" w14:textId="77777777" w:rsidTr="006E13BD">
        <w:trPr>
          <w:trHeight w:val="926"/>
        </w:trPr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B86868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ubject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18A2783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lassifi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1A9C3D" w14:textId="3787C4D9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D45+ frequen</w:t>
            </w:r>
            <w:r w:rsidR="00897EBC">
              <w:rPr>
                <w:rFonts w:ascii="Arial" w:hAnsi="Arial" w:cs="Arial"/>
                <w:color w:val="000000"/>
              </w:rPr>
              <w:t>c</w:t>
            </w:r>
            <w:r>
              <w:rPr>
                <w:rFonts w:ascii="Arial" w:hAnsi="Arial" w:cs="Arial"/>
                <w:color w:val="000000"/>
              </w:rPr>
              <w:t>y       (% cells)</w:t>
            </w:r>
          </w:p>
        </w:tc>
      </w:tr>
      <w:tr w:rsidR="006E13BD" w14:paraId="2AB14591" w14:textId="77777777" w:rsidTr="006E13BD">
        <w:trPr>
          <w:trHeight w:val="30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04A2E1C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D7D02C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I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5A0652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8</w:t>
            </w:r>
          </w:p>
        </w:tc>
      </w:tr>
      <w:tr w:rsidR="006E13BD" w14:paraId="446847CE" w14:textId="77777777" w:rsidTr="006E13BD">
        <w:trPr>
          <w:trHeight w:val="30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DC693FB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627E8E2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I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1E2B19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2</w:t>
            </w:r>
          </w:p>
        </w:tc>
      </w:tr>
      <w:tr w:rsidR="006E13BD" w14:paraId="7BEE548A" w14:textId="77777777" w:rsidTr="006E13BD">
        <w:trPr>
          <w:trHeight w:val="30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F978F10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5841DD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I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E3883C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9</w:t>
            </w:r>
          </w:p>
        </w:tc>
      </w:tr>
      <w:tr w:rsidR="006E13BD" w14:paraId="5EE20513" w14:textId="77777777" w:rsidTr="006E13BD">
        <w:trPr>
          <w:trHeight w:val="30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12E1DCF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13A426C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I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131A3B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8.8</w:t>
            </w:r>
          </w:p>
        </w:tc>
      </w:tr>
      <w:tr w:rsidR="006E13BD" w14:paraId="3FB13B24" w14:textId="77777777" w:rsidTr="006E13BD">
        <w:trPr>
          <w:trHeight w:val="30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FE99A39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CE3AE5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B65A42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3</w:t>
            </w:r>
          </w:p>
        </w:tc>
      </w:tr>
      <w:tr w:rsidR="006E13BD" w14:paraId="4B1E42EC" w14:textId="77777777" w:rsidTr="006E13BD">
        <w:trPr>
          <w:trHeight w:val="30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D36B184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44DBD7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B27424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4</w:t>
            </w:r>
          </w:p>
        </w:tc>
      </w:tr>
      <w:tr w:rsidR="006E13BD" w14:paraId="7A8862FD" w14:textId="77777777" w:rsidTr="006E13BD">
        <w:trPr>
          <w:trHeight w:val="30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2FA3A43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49A1713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73FB9D" w14:textId="77777777" w:rsidR="006E13BD" w:rsidRDefault="006E13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.6</w:t>
            </w:r>
          </w:p>
        </w:tc>
      </w:tr>
    </w:tbl>
    <w:p w14:paraId="0CC427F6" w14:textId="77777777" w:rsidR="006E13BD" w:rsidRDefault="006E13BD">
      <w:pPr>
        <w:rPr>
          <w:rFonts w:ascii="Arial" w:hAnsi="Arial" w:cs="Arial"/>
        </w:rPr>
      </w:pPr>
    </w:p>
    <w:p w14:paraId="49524163" w14:textId="77777777" w:rsidR="006E13BD" w:rsidRDefault="006E13BD">
      <w:pPr>
        <w:rPr>
          <w:rFonts w:ascii="Arial" w:hAnsi="Arial" w:cs="Arial"/>
        </w:rPr>
      </w:pPr>
    </w:p>
    <w:p w14:paraId="73A3606F" w14:textId="77777777" w:rsidR="006E13BD" w:rsidRDefault="006E13BD">
      <w:pPr>
        <w:rPr>
          <w:rFonts w:ascii="Arial" w:hAnsi="Arial" w:cs="Arial"/>
        </w:rPr>
      </w:pPr>
    </w:p>
    <w:p w14:paraId="60824FF8" w14:textId="77777777" w:rsidR="006E13BD" w:rsidRDefault="006E13BD">
      <w:pPr>
        <w:rPr>
          <w:rFonts w:ascii="Arial" w:hAnsi="Arial" w:cs="Arial"/>
        </w:rPr>
      </w:pPr>
    </w:p>
    <w:p w14:paraId="0242C0C1" w14:textId="77777777" w:rsidR="006E13BD" w:rsidRDefault="006E13BD">
      <w:pPr>
        <w:rPr>
          <w:rFonts w:ascii="Arial" w:hAnsi="Arial" w:cs="Arial"/>
        </w:rPr>
      </w:pPr>
    </w:p>
    <w:p w14:paraId="55E94F8E" w14:textId="77777777" w:rsidR="006E13BD" w:rsidRDefault="006E13BD">
      <w:pPr>
        <w:rPr>
          <w:rFonts w:ascii="Arial" w:hAnsi="Arial" w:cs="Arial"/>
        </w:rPr>
      </w:pPr>
    </w:p>
    <w:p w14:paraId="729DD134" w14:textId="77777777" w:rsidR="006E13BD" w:rsidRDefault="006E13BD">
      <w:pPr>
        <w:rPr>
          <w:rFonts w:ascii="Arial" w:hAnsi="Arial" w:cs="Arial"/>
        </w:rPr>
      </w:pPr>
    </w:p>
    <w:p w14:paraId="2B6FA7D6" w14:textId="77777777" w:rsidR="006E13BD" w:rsidRDefault="006E13BD">
      <w:pPr>
        <w:rPr>
          <w:rFonts w:ascii="Arial" w:hAnsi="Arial" w:cs="Arial"/>
        </w:rPr>
      </w:pPr>
    </w:p>
    <w:p w14:paraId="75867E9A" w14:textId="77777777" w:rsidR="006E13BD" w:rsidRDefault="006E13BD">
      <w:pPr>
        <w:rPr>
          <w:rFonts w:ascii="Arial" w:hAnsi="Arial" w:cs="Arial"/>
        </w:rPr>
      </w:pPr>
    </w:p>
    <w:p w14:paraId="43B3CD2F" w14:textId="77777777" w:rsidR="006E13BD" w:rsidRDefault="006E13BD">
      <w:pPr>
        <w:rPr>
          <w:rFonts w:ascii="Arial" w:hAnsi="Arial" w:cs="Arial"/>
        </w:rPr>
      </w:pPr>
    </w:p>
    <w:p w14:paraId="63D36BFF" w14:textId="77777777" w:rsidR="006E13BD" w:rsidRDefault="006E13BD">
      <w:pPr>
        <w:rPr>
          <w:rFonts w:ascii="Arial" w:hAnsi="Arial" w:cs="Arial"/>
        </w:rPr>
      </w:pPr>
    </w:p>
    <w:p w14:paraId="40E3135E" w14:textId="77777777" w:rsidR="006E13BD" w:rsidRDefault="006E13BD">
      <w:pPr>
        <w:rPr>
          <w:rFonts w:ascii="Arial" w:hAnsi="Arial" w:cs="Arial"/>
        </w:rPr>
      </w:pPr>
    </w:p>
    <w:p w14:paraId="626ACF0B" w14:textId="77777777" w:rsidR="006E13BD" w:rsidRDefault="006E13BD">
      <w:pPr>
        <w:rPr>
          <w:rFonts w:ascii="Arial" w:hAnsi="Arial" w:cs="Arial"/>
        </w:rPr>
      </w:pPr>
    </w:p>
    <w:p w14:paraId="3695C74B" w14:textId="77777777" w:rsidR="006E13BD" w:rsidRDefault="006E13BD">
      <w:pPr>
        <w:rPr>
          <w:rFonts w:ascii="Arial" w:hAnsi="Arial" w:cs="Arial"/>
        </w:rPr>
      </w:pPr>
    </w:p>
    <w:p w14:paraId="2B0B4A1C" w14:textId="77777777" w:rsidR="006E13BD" w:rsidRDefault="006E13BD">
      <w:pPr>
        <w:rPr>
          <w:rFonts w:ascii="Arial" w:hAnsi="Arial" w:cs="Arial"/>
        </w:rPr>
      </w:pPr>
    </w:p>
    <w:p w14:paraId="6B26E10C" w14:textId="77777777" w:rsidR="006E13BD" w:rsidRDefault="006E13BD">
      <w:pPr>
        <w:rPr>
          <w:rFonts w:ascii="Arial" w:hAnsi="Arial" w:cs="Arial"/>
        </w:rPr>
      </w:pPr>
    </w:p>
    <w:p w14:paraId="6DCBE673" w14:textId="1CAF8B82" w:rsidR="006E13BD" w:rsidRDefault="006E13BD">
      <w:pPr>
        <w:rPr>
          <w:rFonts w:ascii="Arial" w:hAnsi="Arial" w:cs="Arial"/>
        </w:rPr>
      </w:pPr>
      <w:r w:rsidRPr="00F30B88">
        <w:rPr>
          <w:rFonts w:ascii="Arial" w:hAnsi="Arial" w:cs="Arial"/>
          <w:b/>
        </w:rPr>
        <w:t>Supplementary Table 4:</w:t>
      </w:r>
      <w:r w:rsidR="00F30B88" w:rsidRPr="00CB5566">
        <w:rPr>
          <w:rFonts w:ascii="Arial" w:hAnsi="Arial" w:cs="Arial"/>
        </w:rPr>
        <w:t xml:space="preserve">Frequencies of dead cells within the lymphocyte gate of peripheral blood mononuclear cells </w:t>
      </w:r>
      <w:r w:rsidR="00606DD6">
        <w:rPr>
          <w:rFonts w:ascii="Arial" w:hAnsi="Arial" w:cs="Arial"/>
        </w:rPr>
        <w:t>from</w:t>
      </w:r>
      <w:bookmarkStart w:id="0" w:name="_GoBack"/>
      <w:bookmarkEnd w:id="0"/>
      <w:r w:rsidR="00606DD6">
        <w:rPr>
          <w:rFonts w:ascii="Arial" w:hAnsi="Arial" w:cs="Arial"/>
        </w:rPr>
        <w:t xml:space="preserve"> two donors </w:t>
      </w:r>
      <w:r w:rsidR="00CB5566" w:rsidRPr="00CB5566">
        <w:rPr>
          <w:rFonts w:ascii="Arial" w:hAnsi="Arial" w:cs="Arial"/>
        </w:rPr>
        <w:t xml:space="preserve">that had been prepared according to the UK-AIH protocol and the frequencies of the cell subsets </w:t>
      </w:r>
      <w:proofErr w:type="spellStart"/>
      <w:r w:rsidR="00CB5566" w:rsidRPr="00CB5566">
        <w:rPr>
          <w:rFonts w:ascii="Arial" w:hAnsi="Arial" w:cs="Arial"/>
        </w:rPr>
        <w:t>analysed</w:t>
      </w:r>
      <w:proofErr w:type="spellEnd"/>
      <w:r w:rsidR="00CB5566" w:rsidRPr="00CB5566">
        <w:rPr>
          <w:rFonts w:ascii="Arial" w:hAnsi="Arial" w:cs="Arial"/>
        </w:rPr>
        <w:t xml:space="preserve"> in the UK-AIH study when determined including or excluding dead cells in the gating strategy. </w:t>
      </w:r>
    </w:p>
    <w:p w14:paraId="43A83A4B" w14:textId="77777777" w:rsidR="00CB5566" w:rsidRPr="00CB5566" w:rsidRDefault="00CB5566">
      <w:pPr>
        <w:rPr>
          <w:rFonts w:ascii="Arial" w:hAnsi="Arial" w:cs="Arial"/>
        </w:rPr>
      </w:pPr>
    </w:p>
    <w:tbl>
      <w:tblPr>
        <w:tblW w:w="12758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993"/>
        <w:gridCol w:w="2228"/>
        <w:gridCol w:w="1032"/>
        <w:gridCol w:w="992"/>
        <w:gridCol w:w="1069"/>
        <w:gridCol w:w="992"/>
        <w:gridCol w:w="993"/>
        <w:gridCol w:w="1134"/>
        <w:gridCol w:w="1134"/>
        <w:gridCol w:w="1134"/>
        <w:gridCol w:w="1057"/>
      </w:tblGrid>
      <w:tr w:rsidR="00A156C7" w14:paraId="6994DEED" w14:textId="77777777" w:rsidTr="00A156C7">
        <w:trPr>
          <w:trHeight w:val="30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B1691A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2819EC01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57FA8E0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5" w:type="dxa"/>
            <w:gridSpan w:val="8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59ECB97D" w14:textId="072F4F64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ell subset frequencies</w:t>
            </w:r>
          </w:p>
        </w:tc>
      </w:tr>
      <w:tr w:rsidR="00A156C7" w14:paraId="164A917A" w14:textId="77777777" w:rsidTr="00A156C7">
        <w:trPr>
          <w:trHeight w:val="984"/>
        </w:trPr>
        <w:tc>
          <w:tcPr>
            <w:tcW w:w="993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</w:tcPr>
          <w:p w14:paraId="0F39273B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222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EA2C2F3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51DA6D0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inglet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ells included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14:paraId="3D955ECB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kbrigh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(% total cells)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2662546F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kdi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   (% total cells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254DF321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KT                         (% total cells)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3A74F36F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3+                      (% total cells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33ABB6E0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4+                       (% CD3+ cells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D938923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onTre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 (% CD4+ cells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000F4C9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e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          (% CD4+ cells)</w:t>
            </w:r>
          </w:p>
        </w:tc>
        <w:tc>
          <w:tcPr>
            <w:tcW w:w="105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7EB076F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D8+ </w:t>
            </w:r>
          </w:p>
          <w:p w14:paraId="3FBB7A2B" w14:textId="648470DF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% CD3+ cells)</w:t>
            </w:r>
          </w:p>
        </w:tc>
      </w:tr>
      <w:tr w:rsidR="00A156C7" w14:paraId="05A4057B" w14:textId="77777777" w:rsidTr="00A156C7">
        <w:trPr>
          <w:trHeight w:val="302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14:paraId="45BBAC05" w14:textId="1E8900CC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BC30638" w14:textId="77777777" w:rsidR="00A156C7" w:rsidRDefault="00A15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ting including dead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D27A59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CAC604F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BF75E1C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E246D7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C48ACF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0E05D6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2A608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A838BA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3A951DC6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</w:tr>
      <w:tr w:rsidR="00A156C7" w14:paraId="63BD93D2" w14:textId="77777777" w:rsidTr="00A156C7">
        <w:trPr>
          <w:trHeight w:val="30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072FD47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566B4C1B" w14:textId="77777777" w:rsidR="00A156C7" w:rsidRDefault="00A15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ting excluding dead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D53944E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A6D5A3D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2BB134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39BF99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785B1F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CAEEC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DF548C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BB5D44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51F5F4CF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7</w:t>
            </w:r>
          </w:p>
        </w:tc>
      </w:tr>
      <w:tr w:rsidR="00A156C7" w14:paraId="7BC074D8" w14:textId="77777777" w:rsidTr="00A156C7">
        <w:trPr>
          <w:trHeight w:val="30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DCCB55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71793D" w14:textId="77777777" w:rsidR="00A156C7" w:rsidRDefault="00A15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ifference betwee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ting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4C84B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0C4A263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969232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73671A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47093D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3A5D39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173B68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4EED9B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FE3191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</w:tr>
      <w:tr w:rsidR="00A156C7" w14:paraId="52579019" w14:textId="77777777" w:rsidTr="00A156C7">
        <w:trPr>
          <w:trHeight w:val="30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14F7543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0052494F" w14:textId="77777777" w:rsidR="00A156C7" w:rsidRDefault="00A15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ting including dead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FD3177D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03914AB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DAA887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803D06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B2044C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5B877E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69A2DF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9A2467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5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7324CC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</w:tr>
      <w:tr w:rsidR="00A156C7" w14:paraId="3DD39397" w14:textId="77777777" w:rsidTr="00A156C7">
        <w:trPr>
          <w:trHeight w:val="30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43FEA20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23057557" w14:textId="77777777" w:rsidR="00A156C7" w:rsidRDefault="00A15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ting excluding dead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73486C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8AE2B75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C5E145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6015FD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3889EA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FAB59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D7143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F01D1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8D566BF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7</w:t>
            </w:r>
          </w:p>
        </w:tc>
      </w:tr>
      <w:tr w:rsidR="00A156C7" w14:paraId="0CB37DD8" w14:textId="77777777" w:rsidTr="00A156C7">
        <w:trPr>
          <w:trHeight w:val="302"/>
        </w:trPr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8D1D866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2567CB60" w14:textId="77777777" w:rsidR="00A156C7" w:rsidRDefault="00A15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ifference betwee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ating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1E158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6F5E9AAC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60B10C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74D6E0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42E17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48CC40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D066F4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0A5EDB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E5C495" w14:textId="77777777" w:rsidR="00A156C7" w:rsidRDefault="00A156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</w:tbl>
    <w:p w14:paraId="466B9B3F" w14:textId="77777777" w:rsidR="006E13BD" w:rsidRPr="00DD451E" w:rsidRDefault="006E13BD">
      <w:pPr>
        <w:rPr>
          <w:rFonts w:ascii="Arial" w:hAnsi="Arial" w:cs="Arial"/>
        </w:rPr>
      </w:pPr>
    </w:p>
    <w:sectPr w:rsidR="006E13BD" w:rsidRPr="00DD451E" w:rsidSect="00DD451E">
      <w:headerReference w:type="default" r:id="rId7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F980A9" w14:textId="77777777" w:rsidR="00471205" w:rsidRDefault="00471205" w:rsidP="00BE3A74">
      <w:r>
        <w:separator/>
      </w:r>
    </w:p>
  </w:endnote>
  <w:endnote w:type="continuationSeparator" w:id="0">
    <w:p w14:paraId="4BD46D54" w14:textId="77777777" w:rsidR="00471205" w:rsidRDefault="00471205" w:rsidP="00BE3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407E75" w14:textId="77777777" w:rsidR="00471205" w:rsidRDefault="00471205" w:rsidP="00BE3A74">
      <w:r>
        <w:separator/>
      </w:r>
    </w:p>
  </w:footnote>
  <w:footnote w:type="continuationSeparator" w:id="0">
    <w:p w14:paraId="72BCCE17" w14:textId="77777777" w:rsidR="00471205" w:rsidRDefault="00471205" w:rsidP="00BE3A7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F333FB" w14:textId="77777777" w:rsidR="00471205" w:rsidRDefault="00471205">
    <w:pPr>
      <w:pStyle w:val="Header"/>
    </w:pPr>
    <w:r w:rsidRPr="00C90AFE">
      <w:rPr>
        <w:rFonts w:ascii="Arial" w:hAnsi="Arial" w:cs="Arial"/>
        <w:szCs w:val="22"/>
      </w:rPr>
      <w:t>HEP4-17-017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51E"/>
    <w:rsid w:val="00097104"/>
    <w:rsid w:val="002A0AB4"/>
    <w:rsid w:val="004040B0"/>
    <w:rsid w:val="00471205"/>
    <w:rsid w:val="00603717"/>
    <w:rsid w:val="00606DD6"/>
    <w:rsid w:val="0068183C"/>
    <w:rsid w:val="006E13BD"/>
    <w:rsid w:val="006E7A02"/>
    <w:rsid w:val="00897EBC"/>
    <w:rsid w:val="009D296D"/>
    <w:rsid w:val="00A156C7"/>
    <w:rsid w:val="00A87628"/>
    <w:rsid w:val="00BE3A74"/>
    <w:rsid w:val="00C75A79"/>
    <w:rsid w:val="00CB5566"/>
    <w:rsid w:val="00D22139"/>
    <w:rsid w:val="00DC18E0"/>
    <w:rsid w:val="00DD451E"/>
    <w:rsid w:val="00F30B88"/>
    <w:rsid w:val="00F52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7D64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3A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3A74"/>
  </w:style>
  <w:style w:type="paragraph" w:styleId="Footer">
    <w:name w:val="footer"/>
    <w:basedOn w:val="Normal"/>
    <w:link w:val="FooterChar"/>
    <w:uiPriority w:val="99"/>
    <w:unhideWhenUsed/>
    <w:rsid w:val="00BE3A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3A74"/>
  </w:style>
  <w:style w:type="table" w:styleId="TableGrid">
    <w:name w:val="Table Grid"/>
    <w:basedOn w:val="TableNormal"/>
    <w:uiPriority w:val="59"/>
    <w:rsid w:val="006818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3A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3A74"/>
  </w:style>
  <w:style w:type="paragraph" w:styleId="Footer">
    <w:name w:val="footer"/>
    <w:basedOn w:val="Normal"/>
    <w:link w:val="FooterChar"/>
    <w:uiPriority w:val="99"/>
    <w:unhideWhenUsed/>
    <w:rsid w:val="00BE3A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3A74"/>
  </w:style>
  <w:style w:type="table" w:styleId="TableGrid">
    <w:name w:val="Table Grid"/>
    <w:basedOn w:val="TableNormal"/>
    <w:uiPriority w:val="59"/>
    <w:rsid w:val="006818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453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769</Words>
  <Characters>4436</Characters>
  <Application>Microsoft Macintosh Word</Application>
  <DocSecurity>0</DocSecurity>
  <Lines>75</Lines>
  <Paragraphs>17</Paragraphs>
  <ScaleCrop>false</ScaleCrop>
  <Company/>
  <LinksUpToDate>false</LinksUpToDate>
  <CharactersWithSpaces>5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Jeffery</dc:creator>
  <cp:keywords/>
  <dc:description/>
  <cp:lastModifiedBy>Hannah Jeffery</cp:lastModifiedBy>
  <cp:revision>8</cp:revision>
  <dcterms:created xsi:type="dcterms:W3CDTF">2018-01-19T01:05:00Z</dcterms:created>
  <dcterms:modified xsi:type="dcterms:W3CDTF">2018-01-19T08:41:00Z</dcterms:modified>
</cp:coreProperties>
</file>